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98A81" w14:textId="0C84D860" w:rsidR="007C7CDB" w:rsidRPr="00D65677" w:rsidRDefault="009007C9" w:rsidP="007C7CD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7237381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C7CDB" w:rsidRPr="00D6567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7CDB" w:rsidRPr="00D65677">
        <w:rPr>
          <w:rFonts w:ascii="Times New Roman" w:hAnsi="Times New Roman" w:cs="Times New Roman"/>
          <w:b/>
          <w:bCs/>
          <w:sz w:val="24"/>
          <w:szCs w:val="24"/>
        </w:rPr>
        <w:t xml:space="preserve"> List of activities identified for costing malaria vaccine introduction and delivery.</w:t>
      </w:r>
    </w:p>
    <w:tbl>
      <w:tblPr>
        <w:tblW w:w="136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82"/>
        <w:gridCol w:w="17"/>
        <w:gridCol w:w="333"/>
        <w:gridCol w:w="3720"/>
        <w:gridCol w:w="11"/>
        <w:gridCol w:w="642"/>
        <w:gridCol w:w="4348"/>
        <w:gridCol w:w="25"/>
      </w:tblGrid>
      <w:tr w:rsidR="007C7CDB" w:rsidRPr="0079335C" w14:paraId="53822E3B" w14:textId="77777777" w:rsidTr="00D65677">
        <w:trPr>
          <w:trHeight w:val="325"/>
        </w:trPr>
        <w:tc>
          <w:tcPr>
            <w:tcW w:w="4932" w:type="dxa"/>
            <w:gridSpan w:val="3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6A6A6" w:themeFill="background1" w:themeFillShade="A6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04338B9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Malawi</w:t>
            </w:r>
          </w:p>
        </w:tc>
        <w:tc>
          <w:tcPr>
            <w:tcW w:w="4373" w:type="dxa"/>
            <w:gridSpan w:val="3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6A6A6" w:themeFill="background1" w:themeFillShade="A6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E40472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Ghana</w:t>
            </w:r>
          </w:p>
        </w:tc>
        <w:tc>
          <w:tcPr>
            <w:tcW w:w="4373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6A6A6" w:themeFill="background1" w:themeFillShade="A6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F8B7130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Kenya</w:t>
            </w:r>
          </w:p>
        </w:tc>
      </w:tr>
      <w:tr w:rsidR="007C7CDB" w:rsidRPr="0079335C" w14:paraId="0FC530C8" w14:textId="77777777" w:rsidTr="00D65677">
        <w:trPr>
          <w:trHeight w:val="270"/>
        </w:trPr>
        <w:tc>
          <w:tcPr>
            <w:tcW w:w="4932" w:type="dxa"/>
            <w:gridSpan w:val="3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4346793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Microplanning</w:t>
            </w:r>
          </w:p>
        </w:tc>
        <w:tc>
          <w:tcPr>
            <w:tcW w:w="4373" w:type="dxa"/>
            <w:gridSpan w:val="3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9763996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78BF866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44123A50" w14:textId="77777777" w:rsidTr="00D65677">
        <w:trPr>
          <w:trHeight w:val="1873"/>
        </w:trPr>
        <w:tc>
          <w:tcPr>
            <w:tcW w:w="4932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AED2653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ational level planning meeting for microplanning</w:t>
            </w:r>
          </w:p>
          <w:p w14:paraId="16E40470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ational level micro-plan aggregation meeting</w:t>
            </w:r>
          </w:p>
          <w:p w14:paraId="448AFEB3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District microplanning and aggregation of micro-plans from health facilities</w:t>
            </w:r>
          </w:p>
          <w:p w14:paraId="2359F3D8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Health facility microplanning data collection</w:t>
            </w:r>
          </w:p>
        </w:tc>
        <w:tc>
          <w:tcPr>
            <w:tcW w:w="4373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CEC5EA3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eparations for microplanning at national level</w:t>
            </w:r>
          </w:p>
          <w:p w14:paraId="22F783C2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eparations for microplanning at regional level</w:t>
            </w:r>
          </w:p>
          <w:p w14:paraId="0C867C93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District level microplanning</w:t>
            </w:r>
          </w:p>
        </w:tc>
        <w:tc>
          <w:tcPr>
            <w:tcW w:w="437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E65D7BD" w14:textId="77777777" w:rsidR="007C7CDB" w:rsidRPr="0079335C" w:rsidRDefault="007C7CDB" w:rsidP="00D6567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Health facility microplanning meetings</w:t>
            </w:r>
          </w:p>
        </w:tc>
      </w:tr>
      <w:tr w:rsidR="007C7CDB" w:rsidRPr="0079335C" w14:paraId="2F711D42" w14:textId="77777777" w:rsidTr="00D65677">
        <w:trPr>
          <w:trHeight w:val="280"/>
        </w:trPr>
        <w:tc>
          <w:tcPr>
            <w:tcW w:w="4932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A53E1F0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Procurement</w:t>
            </w:r>
          </w:p>
        </w:tc>
        <w:tc>
          <w:tcPr>
            <w:tcW w:w="4373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F0F639E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C6D7D6A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457FBF82" w14:textId="77777777" w:rsidTr="00D65677">
        <w:trPr>
          <w:trHeight w:val="928"/>
        </w:trPr>
        <w:tc>
          <w:tcPr>
            <w:tcW w:w="4932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17C26F9" w14:textId="77777777" w:rsidR="007C7CDB" w:rsidRPr="0079335C" w:rsidRDefault="007C7CDB" w:rsidP="00D65677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urchase of vaccines and injection supplies including shipping and related costs</w:t>
            </w:r>
            <w:r>
              <w:rPr>
                <w:rFonts w:ascii="Times New Roman" w:hAnsi="Times New Roman" w:cs="Times New Roman"/>
              </w:rPr>
              <w:t xml:space="preserve"> (procurement add-on costs)</w:t>
            </w:r>
          </w:p>
        </w:tc>
        <w:tc>
          <w:tcPr>
            <w:tcW w:w="4373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2EFE890" w14:textId="77777777" w:rsidR="007C7CDB" w:rsidRPr="0079335C" w:rsidRDefault="007C7CDB" w:rsidP="00D65677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urchase of vaccines and injection supplies including shipping and related costs</w:t>
            </w:r>
            <w:r>
              <w:rPr>
                <w:rFonts w:ascii="Times New Roman" w:hAnsi="Times New Roman" w:cs="Times New Roman"/>
              </w:rPr>
              <w:t xml:space="preserve"> (procurement add-on costs)</w:t>
            </w:r>
          </w:p>
        </w:tc>
        <w:tc>
          <w:tcPr>
            <w:tcW w:w="437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B9A871" w14:textId="77777777" w:rsidR="007C7CDB" w:rsidRPr="0079335C" w:rsidRDefault="007C7CDB" w:rsidP="00D65677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urchase of vaccines and injection supplies including shipping and related costs</w:t>
            </w:r>
            <w:r>
              <w:rPr>
                <w:rFonts w:ascii="Times New Roman" w:hAnsi="Times New Roman" w:cs="Times New Roman"/>
              </w:rPr>
              <w:t xml:space="preserve"> (procurement add-on costs)</w:t>
            </w:r>
          </w:p>
        </w:tc>
      </w:tr>
      <w:tr w:rsidR="007C7CDB" w:rsidRPr="0079335C" w14:paraId="3776673B" w14:textId="77777777" w:rsidTr="00D65677">
        <w:trPr>
          <w:trHeight w:val="315"/>
        </w:trPr>
        <w:tc>
          <w:tcPr>
            <w:tcW w:w="4932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0E2AA81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Distribution</w:t>
            </w:r>
          </w:p>
        </w:tc>
        <w:tc>
          <w:tcPr>
            <w:tcW w:w="4373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2B3ED42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BA1C102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289A2E69" w14:textId="77777777" w:rsidTr="00D65677">
        <w:trPr>
          <w:trHeight w:val="2111"/>
        </w:trPr>
        <w:tc>
          <w:tcPr>
            <w:tcW w:w="4932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46325DD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Quarterly supply trips to the national vaccine store from each regional storage site</w:t>
            </w:r>
          </w:p>
          <w:p w14:paraId="7AB06A8B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onthly supply trips from districts to a regional store</w:t>
            </w:r>
          </w:p>
          <w:p w14:paraId="5CF45FD7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onthly supply trips from district stores to health facilities</w:t>
            </w:r>
          </w:p>
        </w:tc>
        <w:tc>
          <w:tcPr>
            <w:tcW w:w="4373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60D9300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Quarterly supply trips from central stores to a regional store</w:t>
            </w:r>
          </w:p>
          <w:p w14:paraId="71CD1CF2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onthly supply trips from regional stores to district store</w:t>
            </w:r>
          </w:p>
          <w:p w14:paraId="64DC67B9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onthly supply trips from district to health facilities</w:t>
            </w:r>
          </w:p>
        </w:tc>
        <w:tc>
          <w:tcPr>
            <w:tcW w:w="437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6840F20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Quarterly supply trips from central stores to a regional store</w:t>
            </w:r>
          </w:p>
          <w:p w14:paraId="4345468C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1947341D">
              <w:rPr>
                <w:rFonts w:ascii="Times New Roman" w:hAnsi="Times New Roman" w:cs="Times New Roman"/>
              </w:rPr>
              <w:t>Semi-annual injection supplies from national stores to county stores</w:t>
            </w:r>
          </w:p>
          <w:p w14:paraId="53B02F84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onthly vaccine/injection supply distribution trip from county to sub-county</w:t>
            </w:r>
          </w:p>
          <w:p w14:paraId="291BBFCF" w14:textId="77777777" w:rsidR="007C7CDB" w:rsidRPr="0079335C" w:rsidRDefault="007C7CDB" w:rsidP="00D65677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onthly supply trips from sub-county to health facilities</w:t>
            </w:r>
          </w:p>
        </w:tc>
      </w:tr>
      <w:tr w:rsidR="007C7CDB" w:rsidRPr="0079335C" w14:paraId="4479D42F" w14:textId="77777777" w:rsidTr="00D65677">
        <w:trPr>
          <w:trHeight w:val="283"/>
        </w:trPr>
        <w:tc>
          <w:tcPr>
            <w:tcW w:w="4932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F32D30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Training</w:t>
            </w:r>
          </w:p>
        </w:tc>
        <w:tc>
          <w:tcPr>
            <w:tcW w:w="4373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519695F" w14:textId="77777777" w:rsidR="007C7CDB" w:rsidRPr="0079335C" w:rsidRDefault="007C7CDB" w:rsidP="00D656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7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AEC40AC" w14:textId="77777777" w:rsidR="007C7CDB" w:rsidRPr="0079335C" w:rsidRDefault="007C7CDB" w:rsidP="00D656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7CDB" w:rsidRPr="0079335C" w14:paraId="5876EBA9" w14:textId="77777777" w:rsidTr="00D65677">
        <w:trPr>
          <w:trHeight w:val="1637"/>
        </w:trPr>
        <w:tc>
          <w:tcPr>
            <w:tcW w:w="4932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CDF6C7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 material development (includes communication materials and job-aides revision)</w:t>
            </w:r>
          </w:p>
          <w:p w14:paraId="4880F2C1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lanning meeting for training</w:t>
            </w:r>
          </w:p>
          <w:p w14:paraId="15EDB460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 of trainers</w:t>
            </w:r>
          </w:p>
          <w:p w14:paraId="5B2D8DAE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 of service providers/health workers</w:t>
            </w:r>
          </w:p>
        </w:tc>
        <w:tc>
          <w:tcPr>
            <w:tcW w:w="4373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DA13EFF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 of trainers at the national level</w:t>
            </w:r>
          </w:p>
          <w:p w14:paraId="2DFAC755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s of supervisory teams at regional level</w:t>
            </w:r>
          </w:p>
          <w:p w14:paraId="08BDC3C0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District training of service delivery personnel</w:t>
            </w:r>
          </w:p>
        </w:tc>
        <w:tc>
          <w:tcPr>
            <w:tcW w:w="437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30B553E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Refresher training of trainers</w:t>
            </w:r>
          </w:p>
          <w:p w14:paraId="14D22A15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 of county level trainers</w:t>
            </w:r>
          </w:p>
          <w:p w14:paraId="5DA51329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 of trainers at sub-county level</w:t>
            </w:r>
          </w:p>
          <w:p w14:paraId="20DCFA31" w14:textId="77777777" w:rsidR="007C7CDB" w:rsidRPr="0079335C" w:rsidRDefault="007C7CDB" w:rsidP="00D65677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Training of service providers from health facilities</w:t>
            </w:r>
          </w:p>
        </w:tc>
      </w:tr>
      <w:tr w:rsidR="007C7CDB" w:rsidRPr="0079335C" w14:paraId="19680D83" w14:textId="77777777" w:rsidTr="00D65677">
        <w:trPr>
          <w:gridAfter w:val="1"/>
          <w:wAfter w:w="25" w:type="dxa"/>
          <w:trHeight w:val="273"/>
        </w:trPr>
        <w:tc>
          <w:tcPr>
            <w:tcW w:w="4599" w:type="dxa"/>
            <w:gridSpan w:val="2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53BA5A2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lastRenderedPageBreak/>
              <w:t>Sensitization</w:t>
            </w:r>
          </w:p>
        </w:tc>
        <w:tc>
          <w:tcPr>
            <w:tcW w:w="4064" w:type="dxa"/>
            <w:gridSpan w:val="3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C4E1FA1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0" w:type="dxa"/>
            <w:gridSpan w:val="2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C202CEC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404F1A55" w14:textId="77777777" w:rsidTr="00D65677">
        <w:trPr>
          <w:gridAfter w:val="1"/>
          <w:wAfter w:w="25" w:type="dxa"/>
          <w:trHeight w:val="1892"/>
        </w:trPr>
        <w:tc>
          <w:tcPr>
            <w:tcW w:w="459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DB21C6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ational level stakeholders briefing</w:t>
            </w:r>
          </w:p>
          <w:p w14:paraId="3CAB71D6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edia preparation and sensitization</w:t>
            </w:r>
          </w:p>
          <w:p w14:paraId="183AEE78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Community leader’s sensitization</w:t>
            </w:r>
          </w:p>
          <w:p w14:paraId="27DB2F43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District health management team sensitization meetings</w:t>
            </w:r>
          </w:p>
          <w:p w14:paraId="1EB0E3A0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District executive committee sensitization meeting</w:t>
            </w:r>
          </w:p>
        </w:tc>
        <w:tc>
          <w:tcPr>
            <w:tcW w:w="4064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3193324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Briefing of stakeholders (traditional leaders, Representatives of religious bodies, Ghana Journalists Association, pediatric soc. of Ghana, Ghana Medical Association)</w:t>
            </w:r>
          </w:p>
          <w:p w14:paraId="78CBA086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Regional Press briefing</w:t>
            </w:r>
          </w:p>
          <w:p w14:paraId="36DA3A94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ensitization meetings with district leaders</w:t>
            </w:r>
          </w:p>
        </w:tc>
        <w:tc>
          <w:tcPr>
            <w:tcW w:w="499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D0620F2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takeholders meeting at national Level</w:t>
            </w:r>
          </w:p>
          <w:p w14:paraId="1F2AD44F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ess briefing</w:t>
            </w:r>
          </w:p>
          <w:p w14:paraId="491F9FDC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 xml:space="preserve">Health professional engagement </w:t>
            </w:r>
          </w:p>
          <w:p w14:paraId="5D44877F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County level sensitization event</w:t>
            </w:r>
          </w:p>
          <w:p w14:paraId="290F0567" w14:textId="77777777" w:rsidR="007C7CDB" w:rsidRPr="0079335C" w:rsidRDefault="007C7CDB" w:rsidP="00D65677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ensitization meetings with sub-County Leaders including community health focal person</w:t>
            </w:r>
          </w:p>
        </w:tc>
      </w:tr>
      <w:tr w:rsidR="007C7CDB" w:rsidRPr="0079335C" w14:paraId="145A23F4" w14:textId="77777777" w:rsidTr="00D65677">
        <w:trPr>
          <w:gridAfter w:val="1"/>
          <w:wAfter w:w="25" w:type="dxa"/>
          <w:trHeight w:val="273"/>
        </w:trPr>
        <w:tc>
          <w:tcPr>
            <w:tcW w:w="459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5B20785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Social mobilization</w:t>
            </w:r>
          </w:p>
        </w:tc>
        <w:tc>
          <w:tcPr>
            <w:tcW w:w="4064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9D74E97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3EE9F18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5B540B33" w14:textId="77777777" w:rsidTr="00D65677">
        <w:trPr>
          <w:gridAfter w:val="1"/>
          <w:wAfter w:w="25" w:type="dxa"/>
          <w:trHeight w:val="1653"/>
        </w:trPr>
        <w:tc>
          <w:tcPr>
            <w:tcW w:w="459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121FF03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eer educator mobilization</w:t>
            </w:r>
          </w:p>
          <w:p w14:paraId="7040F8D8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Counselor and volunteer mobilization</w:t>
            </w:r>
          </w:p>
          <w:p w14:paraId="07975FBF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upport meeting for community leaders</w:t>
            </w:r>
          </w:p>
        </w:tc>
        <w:tc>
          <w:tcPr>
            <w:tcW w:w="4064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540DDCE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ocial mobilization in CWC catchment areas (Community durbars)</w:t>
            </w:r>
          </w:p>
          <w:p w14:paraId="348A0340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Follow-up mobilization in CWC catchment areas</w:t>
            </w:r>
          </w:p>
          <w:p w14:paraId="2DAB78CE" w14:textId="656385CA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RTS,S/AS01</w:t>
            </w:r>
            <w:r w:rsidRPr="007C7CDB">
              <w:rPr>
                <w:rFonts w:ascii="Times New Roman" w:hAnsi="Times New Roman" w:cs="Times New Roman"/>
                <w:vertAlign w:val="subscript"/>
              </w:rPr>
              <w:t>E</w:t>
            </w:r>
            <w:r w:rsidRPr="0079335C">
              <w:rPr>
                <w:rFonts w:ascii="Times New Roman" w:hAnsi="Times New Roman" w:cs="Times New Roman"/>
              </w:rPr>
              <w:t xml:space="preserve"> - 4 Household Visits by Volunteers</w:t>
            </w:r>
          </w:p>
        </w:tc>
        <w:tc>
          <w:tcPr>
            <w:tcW w:w="499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6464669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Radio spots</w:t>
            </w:r>
          </w:p>
          <w:p w14:paraId="7108003C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Health talks-community leader (Barazas) awareness meeting community level</w:t>
            </w:r>
          </w:p>
          <w:p w14:paraId="5AFDF2AF" w14:textId="77777777" w:rsidR="007C7CDB" w:rsidRPr="0079335C" w:rsidRDefault="007C7CDB" w:rsidP="00D6567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upport meeting for community health volunteers at health facility level</w:t>
            </w:r>
          </w:p>
        </w:tc>
      </w:tr>
      <w:tr w:rsidR="007C7CDB" w:rsidRPr="0079335C" w14:paraId="10B6A423" w14:textId="77777777" w:rsidTr="00D65677">
        <w:trPr>
          <w:gridAfter w:val="1"/>
          <w:wAfter w:w="25" w:type="dxa"/>
          <w:trHeight w:val="274"/>
        </w:trPr>
        <w:tc>
          <w:tcPr>
            <w:tcW w:w="459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23E8562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Communication</w:t>
            </w:r>
          </w:p>
        </w:tc>
        <w:tc>
          <w:tcPr>
            <w:tcW w:w="4064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38FE2FB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203A3FA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28135552" w14:textId="77777777" w:rsidTr="00D65677">
        <w:trPr>
          <w:gridAfter w:val="1"/>
          <w:wAfter w:w="25" w:type="dxa"/>
          <w:trHeight w:val="1653"/>
        </w:trPr>
        <w:tc>
          <w:tcPr>
            <w:tcW w:w="459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C37EFF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ess release</w:t>
            </w:r>
          </w:p>
          <w:p w14:paraId="6BEBE3E3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ational and district level spokespersons preparation workshop</w:t>
            </w:r>
          </w:p>
          <w:p w14:paraId="539260D8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ings, job-aides, posters, and leaflets</w:t>
            </w:r>
          </w:p>
        </w:tc>
        <w:tc>
          <w:tcPr>
            <w:tcW w:w="4064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19A0F2B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ings, information material package print run (patient)</w:t>
            </w:r>
          </w:p>
          <w:p w14:paraId="7E44B025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 xml:space="preserve">Printings, job-aids for service delivery personnel </w:t>
            </w:r>
          </w:p>
          <w:p w14:paraId="2C267F3E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oduction and broadcast of mass media public service announcements</w:t>
            </w:r>
          </w:p>
        </w:tc>
        <w:tc>
          <w:tcPr>
            <w:tcW w:w="499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BEC347B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ings, flip chart, flyer, key fact booklet, poster</w:t>
            </w:r>
          </w:p>
          <w:p w14:paraId="0FA62D0D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ings, job aids for social mobilizers / vaccinators</w:t>
            </w:r>
          </w:p>
          <w:p w14:paraId="751B0171" w14:textId="77777777" w:rsidR="007C7CDB" w:rsidRPr="0079335C" w:rsidRDefault="007C7CDB" w:rsidP="00D65677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pokesperson and crisis communication workshop at national/county/sub-county levels</w:t>
            </w:r>
          </w:p>
        </w:tc>
      </w:tr>
      <w:tr w:rsidR="007C7CDB" w:rsidRPr="0079335C" w14:paraId="7E698269" w14:textId="77777777" w:rsidTr="00D65677">
        <w:trPr>
          <w:gridAfter w:val="1"/>
          <w:wAfter w:w="25" w:type="dxa"/>
          <w:trHeight w:val="321"/>
        </w:trPr>
        <w:tc>
          <w:tcPr>
            <w:tcW w:w="459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8BCFBA4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Service delivery</w:t>
            </w:r>
          </w:p>
        </w:tc>
        <w:tc>
          <w:tcPr>
            <w:tcW w:w="4064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50E75AE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6C56968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1C7B8E0B" w14:textId="77777777" w:rsidTr="00D65677">
        <w:trPr>
          <w:gridAfter w:val="1"/>
          <w:wAfter w:w="25" w:type="dxa"/>
          <w:trHeight w:val="1414"/>
        </w:trPr>
        <w:tc>
          <w:tcPr>
            <w:tcW w:w="459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0BCE8DC" w14:textId="71FD6639" w:rsidR="007C7CDB" w:rsidRPr="0079335C" w:rsidRDefault="007C7CDB" w:rsidP="00D65677">
            <w:pPr>
              <w:pStyle w:val="NoSpacing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Administer RTS,S/AS</w:t>
            </w:r>
            <w:r>
              <w:rPr>
                <w:rFonts w:ascii="Times New Roman" w:hAnsi="Times New Roman" w:cs="Times New Roman"/>
              </w:rPr>
              <w:t>O</w:t>
            </w:r>
            <w:r w:rsidRPr="0079335C">
              <w:rPr>
                <w:rFonts w:ascii="Times New Roman" w:hAnsi="Times New Roman" w:cs="Times New Roman"/>
              </w:rPr>
              <w:t>1</w:t>
            </w:r>
            <w:r w:rsidRPr="007C7CDB">
              <w:rPr>
                <w:rFonts w:ascii="Times New Roman" w:hAnsi="Times New Roman" w:cs="Times New Roman"/>
                <w:vertAlign w:val="subscript"/>
              </w:rPr>
              <w:t xml:space="preserve"> E</w:t>
            </w:r>
            <w:r w:rsidRPr="0079335C">
              <w:rPr>
                <w:rFonts w:ascii="Times New Roman" w:hAnsi="Times New Roman" w:cs="Times New Roman"/>
              </w:rPr>
              <w:t xml:space="preserve"> vaccines during a routine fixed clinic session</w:t>
            </w:r>
          </w:p>
          <w:p w14:paraId="5A3E1D5B" w14:textId="53DBA7B7" w:rsidR="007C7CDB" w:rsidRPr="0079335C" w:rsidRDefault="007C7CDB" w:rsidP="00D65677">
            <w:pPr>
              <w:pStyle w:val="NoSpacing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Administer RTS,S/AS</w:t>
            </w:r>
            <w:r>
              <w:rPr>
                <w:rFonts w:ascii="Times New Roman" w:hAnsi="Times New Roman" w:cs="Times New Roman"/>
              </w:rPr>
              <w:t>O</w:t>
            </w:r>
            <w:r w:rsidRPr="0079335C">
              <w:rPr>
                <w:rFonts w:ascii="Times New Roman" w:hAnsi="Times New Roman" w:cs="Times New Roman"/>
              </w:rPr>
              <w:t>1</w:t>
            </w:r>
            <w:r w:rsidRPr="007C7CDB">
              <w:rPr>
                <w:rFonts w:ascii="Times New Roman" w:hAnsi="Times New Roman" w:cs="Times New Roman"/>
                <w:vertAlign w:val="subscript"/>
              </w:rPr>
              <w:t xml:space="preserve"> E</w:t>
            </w:r>
            <w:r w:rsidRPr="0079335C">
              <w:rPr>
                <w:rFonts w:ascii="Times New Roman" w:hAnsi="Times New Roman" w:cs="Times New Roman"/>
              </w:rPr>
              <w:t xml:space="preserve"> vaccines during routine outreach</w:t>
            </w:r>
          </w:p>
        </w:tc>
        <w:tc>
          <w:tcPr>
            <w:tcW w:w="4064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BF9194E" w14:textId="161414EA" w:rsidR="007C7CDB" w:rsidRPr="0079335C" w:rsidRDefault="007C7CDB" w:rsidP="00D65677">
            <w:pPr>
              <w:pStyle w:val="NoSpacing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Administer RTS,S/AS</w:t>
            </w:r>
            <w:r>
              <w:rPr>
                <w:rFonts w:ascii="Times New Roman" w:hAnsi="Times New Roman" w:cs="Times New Roman"/>
              </w:rPr>
              <w:t>O</w:t>
            </w:r>
            <w:r w:rsidRPr="0079335C">
              <w:rPr>
                <w:rFonts w:ascii="Times New Roman" w:hAnsi="Times New Roman" w:cs="Times New Roman"/>
              </w:rPr>
              <w:t>1</w:t>
            </w:r>
            <w:r w:rsidRPr="007C7CDB">
              <w:rPr>
                <w:rFonts w:ascii="Times New Roman" w:hAnsi="Times New Roman" w:cs="Times New Roman"/>
                <w:vertAlign w:val="subscript"/>
              </w:rPr>
              <w:t xml:space="preserve"> E</w:t>
            </w:r>
            <w:r w:rsidRPr="0079335C">
              <w:rPr>
                <w:rFonts w:ascii="Times New Roman" w:hAnsi="Times New Roman" w:cs="Times New Roman"/>
              </w:rPr>
              <w:t xml:space="preserve"> vaccines during a routine fixed and outreach session</w:t>
            </w:r>
          </w:p>
          <w:p w14:paraId="3E4C98BB" w14:textId="11915DEA" w:rsidR="007C7CDB" w:rsidRPr="0079335C" w:rsidRDefault="007C7CDB" w:rsidP="00D65677">
            <w:pPr>
              <w:pStyle w:val="NoSpacing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Administer vaccines during a special RTS/AS</w:t>
            </w:r>
            <w:r>
              <w:rPr>
                <w:rFonts w:ascii="Times New Roman" w:hAnsi="Times New Roman" w:cs="Times New Roman"/>
              </w:rPr>
              <w:t>O</w:t>
            </w:r>
            <w:r w:rsidRPr="0079335C">
              <w:rPr>
                <w:rFonts w:ascii="Times New Roman" w:hAnsi="Times New Roman" w:cs="Times New Roman"/>
              </w:rPr>
              <w:t>1 campaign activity (or mop-up)</w:t>
            </w:r>
          </w:p>
        </w:tc>
        <w:tc>
          <w:tcPr>
            <w:tcW w:w="499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B8C1E25" w14:textId="61738D37" w:rsidR="007C7CDB" w:rsidRPr="0079335C" w:rsidRDefault="007C7CDB" w:rsidP="00D65677">
            <w:pPr>
              <w:pStyle w:val="NoSpacing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Administer RTS,S/AS</w:t>
            </w:r>
            <w:r>
              <w:rPr>
                <w:rFonts w:ascii="Times New Roman" w:hAnsi="Times New Roman" w:cs="Times New Roman"/>
              </w:rPr>
              <w:t>O</w:t>
            </w:r>
            <w:r w:rsidRPr="0079335C">
              <w:rPr>
                <w:rFonts w:ascii="Times New Roman" w:hAnsi="Times New Roman" w:cs="Times New Roman"/>
              </w:rPr>
              <w:t>1</w:t>
            </w:r>
            <w:r w:rsidRPr="007C7CDB">
              <w:rPr>
                <w:rFonts w:ascii="Times New Roman" w:hAnsi="Times New Roman" w:cs="Times New Roman"/>
                <w:vertAlign w:val="subscript"/>
              </w:rPr>
              <w:t xml:space="preserve"> E</w:t>
            </w:r>
            <w:r w:rsidRPr="0079335C">
              <w:rPr>
                <w:rFonts w:ascii="Times New Roman" w:hAnsi="Times New Roman" w:cs="Times New Roman"/>
              </w:rPr>
              <w:t xml:space="preserve"> vaccines during a routine fixed clinic session</w:t>
            </w:r>
          </w:p>
          <w:p w14:paraId="696D2D9B" w14:textId="1B348164" w:rsidR="007C7CDB" w:rsidRPr="0079335C" w:rsidRDefault="007C7CDB" w:rsidP="00D65677">
            <w:pPr>
              <w:pStyle w:val="NoSpacing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Administer RTS,S/AS</w:t>
            </w:r>
            <w:r>
              <w:rPr>
                <w:rFonts w:ascii="Times New Roman" w:hAnsi="Times New Roman" w:cs="Times New Roman"/>
              </w:rPr>
              <w:t>O</w:t>
            </w:r>
            <w:r w:rsidRPr="0079335C">
              <w:rPr>
                <w:rFonts w:ascii="Times New Roman" w:hAnsi="Times New Roman" w:cs="Times New Roman"/>
              </w:rPr>
              <w:t>1</w:t>
            </w:r>
            <w:r w:rsidRPr="007C7CDB">
              <w:rPr>
                <w:rFonts w:ascii="Times New Roman" w:hAnsi="Times New Roman" w:cs="Times New Roman"/>
                <w:vertAlign w:val="subscript"/>
              </w:rPr>
              <w:t xml:space="preserve"> E</w:t>
            </w:r>
            <w:r w:rsidRPr="0079335C">
              <w:rPr>
                <w:rFonts w:ascii="Times New Roman" w:hAnsi="Times New Roman" w:cs="Times New Roman"/>
              </w:rPr>
              <w:t xml:space="preserve"> vaccines during routine outreach</w:t>
            </w:r>
          </w:p>
        </w:tc>
      </w:tr>
      <w:tr w:rsidR="007C7CDB" w:rsidRPr="0079335C" w14:paraId="2F9407B6" w14:textId="77777777" w:rsidTr="00D65677">
        <w:trPr>
          <w:gridAfter w:val="1"/>
          <w:wAfter w:w="25" w:type="dxa"/>
          <w:trHeight w:val="279"/>
        </w:trPr>
        <w:tc>
          <w:tcPr>
            <w:tcW w:w="4582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B0503B4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Supervision</w:t>
            </w:r>
          </w:p>
        </w:tc>
        <w:tc>
          <w:tcPr>
            <w:tcW w:w="4070" w:type="dxa"/>
            <w:gridSpan w:val="3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A6BE3B7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1" w:type="dxa"/>
            <w:gridSpan w:val="3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0B965C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6959F938" w14:textId="77777777" w:rsidTr="00D65677">
        <w:trPr>
          <w:gridAfter w:val="1"/>
          <w:wAfter w:w="25" w:type="dxa"/>
          <w:trHeight w:val="1927"/>
        </w:trPr>
        <w:tc>
          <w:tcPr>
            <w:tcW w:w="45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CF8A51C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e-introduction team supervision (from national, regional levels)</w:t>
            </w:r>
          </w:p>
          <w:p w14:paraId="49E314C3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ost introduction team supervision (from national, regional levels</w:t>
            </w:r>
          </w:p>
          <w:p w14:paraId="27A064C4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Quarterly supportive supervision from national level</w:t>
            </w:r>
          </w:p>
          <w:p w14:paraId="4F468A92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 xml:space="preserve">Quarterly supportive supervision </w:t>
            </w:r>
            <w:proofErr w:type="gramStart"/>
            <w:r w:rsidRPr="0079335C">
              <w:rPr>
                <w:rFonts w:ascii="Times New Roman" w:hAnsi="Times New Roman" w:cs="Times New Roman"/>
              </w:rPr>
              <w:t>visit</w:t>
            </w:r>
            <w:proofErr w:type="gramEnd"/>
            <w:r w:rsidRPr="0079335C">
              <w:rPr>
                <w:rFonts w:ascii="Times New Roman" w:hAnsi="Times New Roman" w:cs="Times New Roman"/>
              </w:rPr>
              <w:t xml:space="preserve"> from district level</w:t>
            </w:r>
          </w:p>
        </w:tc>
        <w:tc>
          <w:tcPr>
            <w:tcW w:w="407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03ED4EF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 xml:space="preserve">Supportive supervision </w:t>
            </w:r>
            <w:proofErr w:type="gramStart"/>
            <w:r w:rsidRPr="0079335C">
              <w:rPr>
                <w:rFonts w:ascii="Times New Roman" w:hAnsi="Times New Roman" w:cs="Times New Roman"/>
              </w:rPr>
              <w:t>visit</w:t>
            </w:r>
            <w:proofErr w:type="gramEnd"/>
            <w:r w:rsidRPr="0079335C">
              <w:rPr>
                <w:rFonts w:ascii="Times New Roman" w:hAnsi="Times New Roman" w:cs="Times New Roman"/>
              </w:rPr>
              <w:t xml:space="preserve"> from district EPI supervisory team</w:t>
            </w:r>
          </w:p>
        </w:tc>
        <w:tc>
          <w:tcPr>
            <w:tcW w:w="5001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57BC31E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upervisory visit from national level after introduction</w:t>
            </w:r>
          </w:p>
          <w:p w14:paraId="57F93E1F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Biannual supportive supervision from national level</w:t>
            </w:r>
          </w:p>
          <w:p w14:paraId="0FD11E81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Supervisory visit from county level after introduction</w:t>
            </w:r>
          </w:p>
          <w:p w14:paraId="648BFC46" w14:textId="77777777" w:rsidR="007C7CDB" w:rsidRPr="0079335C" w:rsidRDefault="007C7CDB" w:rsidP="00D65677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 xml:space="preserve">Quarterly supportive supervision </w:t>
            </w:r>
            <w:proofErr w:type="gramStart"/>
            <w:r w:rsidRPr="0079335C">
              <w:rPr>
                <w:rFonts w:ascii="Times New Roman" w:hAnsi="Times New Roman" w:cs="Times New Roman"/>
              </w:rPr>
              <w:t>visit</w:t>
            </w:r>
            <w:proofErr w:type="gramEnd"/>
            <w:r w:rsidRPr="0079335C">
              <w:rPr>
                <w:rFonts w:ascii="Times New Roman" w:hAnsi="Times New Roman" w:cs="Times New Roman"/>
              </w:rPr>
              <w:t xml:space="preserve"> from sub-county to health facility</w:t>
            </w:r>
          </w:p>
        </w:tc>
      </w:tr>
      <w:tr w:rsidR="007C7CDB" w:rsidRPr="0079335C" w14:paraId="665E1C25" w14:textId="77777777" w:rsidTr="00D65677">
        <w:trPr>
          <w:gridAfter w:val="1"/>
          <w:wAfter w:w="25" w:type="dxa"/>
          <w:trHeight w:val="279"/>
        </w:trPr>
        <w:tc>
          <w:tcPr>
            <w:tcW w:w="45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BBAD9D9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Monitoring and evaluation</w:t>
            </w:r>
          </w:p>
        </w:tc>
        <w:tc>
          <w:tcPr>
            <w:tcW w:w="407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A442104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1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2B35F5B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0AEFCF89" w14:textId="77777777" w:rsidTr="00D65677">
        <w:trPr>
          <w:gridAfter w:val="1"/>
          <w:wAfter w:w="25" w:type="dxa"/>
          <w:trHeight w:val="1927"/>
        </w:trPr>
        <w:tc>
          <w:tcPr>
            <w:tcW w:w="45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36A9B79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 stickers for record keeping</w:t>
            </w:r>
          </w:p>
          <w:p w14:paraId="6BDB373D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 child health passports</w:t>
            </w:r>
          </w:p>
          <w:p w14:paraId="53E30789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 xml:space="preserve">Health facility monitoring tools package (support) </w:t>
            </w:r>
          </w:p>
        </w:tc>
        <w:tc>
          <w:tcPr>
            <w:tcW w:w="407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A4EDA8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Modification of EPI Monitoring Tool (by National)</w:t>
            </w:r>
          </w:p>
          <w:p w14:paraId="1D3E2C89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ational quarterly review of RTS,S/AS01 Program</w:t>
            </w:r>
          </w:p>
          <w:p w14:paraId="753F49D3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Regional annual review of RTS,S/AS01 Program</w:t>
            </w:r>
          </w:p>
        </w:tc>
        <w:tc>
          <w:tcPr>
            <w:tcW w:w="5001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8001D7D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 stickers for record keeping</w:t>
            </w:r>
          </w:p>
          <w:p w14:paraId="5778055F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rint mother child book/ passports</w:t>
            </w:r>
          </w:p>
          <w:p w14:paraId="3272F9DC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ational and county coordination monitoring/supervision during introduction (readiness assessment)</w:t>
            </w:r>
          </w:p>
          <w:p w14:paraId="7FE8396C" w14:textId="77777777" w:rsidR="007C7CDB" w:rsidRPr="0079335C" w:rsidRDefault="007C7CDB" w:rsidP="00D65677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 xml:space="preserve">Annual monitoring record supply package (tally sheets, summary sheets, ledger) </w:t>
            </w:r>
          </w:p>
        </w:tc>
      </w:tr>
      <w:tr w:rsidR="007C7CDB" w:rsidRPr="0079335C" w14:paraId="1FCC2643" w14:textId="77777777" w:rsidTr="00D65677">
        <w:trPr>
          <w:gridAfter w:val="1"/>
          <w:wAfter w:w="25" w:type="dxa"/>
          <w:trHeight w:val="279"/>
        </w:trPr>
        <w:tc>
          <w:tcPr>
            <w:tcW w:w="45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CF97271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407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8A83150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1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778C937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06C95C6C" w14:textId="77777777" w:rsidTr="00D65677">
        <w:trPr>
          <w:gridAfter w:val="1"/>
          <w:wAfter w:w="25" w:type="dxa"/>
          <w:trHeight w:val="1440"/>
        </w:trPr>
        <w:tc>
          <w:tcPr>
            <w:tcW w:w="45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5E4A5AA" w14:textId="77777777" w:rsidR="007C7CDB" w:rsidRPr="0079335C" w:rsidRDefault="007C7CDB" w:rsidP="00D65677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07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FB455FB" w14:textId="77777777" w:rsidR="007C7CDB" w:rsidRPr="0079335C" w:rsidRDefault="007C7CDB" w:rsidP="00D65677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001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4535554" w14:textId="77777777" w:rsidR="007C7CDB" w:rsidRPr="0079335C" w:rsidRDefault="007C7CDB" w:rsidP="00D65677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AEFI case investigation - (assume six case per year)</w:t>
            </w:r>
          </w:p>
          <w:p w14:paraId="2BFD3482" w14:textId="77777777" w:rsidR="007C7CDB" w:rsidRPr="0079335C" w:rsidRDefault="007C7CDB" w:rsidP="00D65677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ITAG meeting- quarterly</w:t>
            </w:r>
          </w:p>
          <w:p w14:paraId="2BD43386" w14:textId="77777777" w:rsidR="007C7CDB" w:rsidRPr="0079335C" w:rsidRDefault="007C7CDB" w:rsidP="00D65677">
            <w:pPr>
              <w:pStyle w:val="NoSpacing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Kenya national vaccine safety advisory committee (KNVSAC) quarterly meeting</w:t>
            </w:r>
          </w:p>
        </w:tc>
      </w:tr>
      <w:tr w:rsidR="007C7CDB" w:rsidRPr="0079335C" w14:paraId="77C1AE68" w14:textId="77777777" w:rsidTr="00D65677">
        <w:trPr>
          <w:gridAfter w:val="1"/>
          <w:wAfter w:w="25" w:type="dxa"/>
          <w:trHeight w:val="318"/>
        </w:trPr>
        <w:tc>
          <w:tcPr>
            <w:tcW w:w="45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5EB4C4F" w14:textId="77777777" w:rsidR="007C7CDB" w:rsidRPr="0079335C" w:rsidRDefault="007C7CDB" w:rsidP="00D6567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9335C">
              <w:rPr>
                <w:rFonts w:ascii="Times New Roman" w:hAnsi="Times New Roman" w:cs="Times New Roman"/>
                <w:b/>
                <w:bCs/>
              </w:rPr>
              <w:t>Cold chain expansion</w:t>
            </w:r>
          </w:p>
        </w:tc>
        <w:tc>
          <w:tcPr>
            <w:tcW w:w="407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EDB71ED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1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3AE7B6C" w14:textId="77777777" w:rsidR="007C7CDB" w:rsidRPr="0079335C" w:rsidRDefault="007C7CDB" w:rsidP="00D65677">
            <w:pPr>
              <w:rPr>
                <w:rFonts w:ascii="Times New Roman" w:hAnsi="Times New Roman" w:cs="Times New Roman"/>
              </w:rPr>
            </w:pPr>
          </w:p>
        </w:tc>
      </w:tr>
      <w:tr w:rsidR="007C7CDB" w:rsidRPr="0079335C" w14:paraId="6CE8ADD4" w14:textId="77777777" w:rsidTr="00D65677">
        <w:trPr>
          <w:gridAfter w:val="1"/>
          <w:wAfter w:w="25" w:type="dxa"/>
          <w:trHeight w:val="1440"/>
        </w:trPr>
        <w:tc>
          <w:tcPr>
            <w:tcW w:w="45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C4CB341" w14:textId="77777777" w:rsidR="007C7CDB" w:rsidRPr="0079335C" w:rsidRDefault="007C7CDB" w:rsidP="00D65677">
            <w:pPr>
              <w:pStyle w:val="NoSpacing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07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585BEFA" w14:textId="77777777" w:rsidR="007C7CDB" w:rsidRPr="0079335C" w:rsidRDefault="007C7CDB" w:rsidP="00D65677">
            <w:pPr>
              <w:pStyle w:val="NoSpacing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Purchase of additional cold chain equipment:</w:t>
            </w:r>
          </w:p>
          <w:p w14:paraId="76FC21AF" w14:textId="77777777" w:rsidR="007C7CDB" w:rsidRPr="0079335C" w:rsidRDefault="007C7CDB" w:rsidP="00D65677">
            <w:pPr>
              <w:pStyle w:val="NoSpacing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ational level: 1 walk in cold room</w:t>
            </w:r>
          </w:p>
          <w:p w14:paraId="41A51E80" w14:textId="77777777" w:rsidR="007C7CDB" w:rsidRPr="0079335C" w:rsidRDefault="007C7CDB" w:rsidP="00D65677">
            <w:pPr>
              <w:pStyle w:val="NoSpacing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District level: 20 units AC; 76 units cold boxes</w:t>
            </w:r>
          </w:p>
          <w:p w14:paraId="768FEBF0" w14:textId="77777777" w:rsidR="007C7CDB" w:rsidRPr="0079335C" w:rsidRDefault="007C7CDB" w:rsidP="00D65677">
            <w:pPr>
              <w:pStyle w:val="NoSpacing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Facility level: 185 units cold boxes</w:t>
            </w:r>
          </w:p>
        </w:tc>
        <w:tc>
          <w:tcPr>
            <w:tcW w:w="5001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A5B556B" w14:textId="77777777" w:rsidR="007C7CDB" w:rsidRPr="0079335C" w:rsidRDefault="007C7CDB" w:rsidP="00D65677">
            <w:pPr>
              <w:pStyle w:val="NoSpacing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9335C">
              <w:rPr>
                <w:rFonts w:ascii="Times New Roman" w:hAnsi="Times New Roman" w:cs="Times New Roman"/>
              </w:rPr>
              <w:t>None</w:t>
            </w:r>
          </w:p>
        </w:tc>
      </w:tr>
      <w:bookmarkEnd w:id="0"/>
    </w:tbl>
    <w:p w14:paraId="3561948E" w14:textId="77777777" w:rsidR="007C7CDB" w:rsidRDefault="007C7CDB" w:rsidP="007C7CDB">
      <w:pPr>
        <w:spacing w:after="0"/>
        <w:rPr>
          <w:rFonts w:cstheme="minorHAnsi"/>
          <w:b/>
        </w:rPr>
        <w:sectPr w:rsidR="007C7CDB" w:rsidSect="001429BC">
          <w:pgSz w:w="15840" w:h="12240" w:orient="landscape"/>
          <w:pgMar w:top="1440" w:right="1440" w:bottom="1440" w:left="1440" w:header="288" w:footer="288" w:gutter="0"/>
          <w:cols w:space="720"/>
        </w:sectPr>
      </w:pPr>
    </w:p>
    <w:p w14:paraId="0F367C16" w14:textId="77777777" w:rsidR="00E873B8" w:rsidRDefault="00995028" w:rsidP="00C66F31">
      <w:pPr>
        <w:spacing w:after="120" w:line="288" w:lineRule="auto"/>
      </w:pPr>
    </w:p>
    <w:sectPr w:rsidR="00E873B8" w:rsidSect="007C7CD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08908" w14:textId="77777777" w:rsidR="00995028" w:rsidRDefault="00995028">
      <w:pPr>
        <w:spacing w:after="0" w:line="240" w:lineRule="auto"/>
      </w:pPr>
      <w:r>
        <w:separator/>
      </w:r>
    </w:p>
  </w:endnote>
  <w:endnote w:type="continuationSeparator" w:id="0">
    <w:p w14:paraId="72D4F784" w14:textId="77777777" w:rsidR="00995028" w:rsidRDefault="00995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6753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3A04C" w14:textId="77777777" w:rsidR="00EE5EEF" w:rsidRDefault="007C7C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593E20" w14:textId="77777777" w:rsidR="00EE5EEF" w:rsidRDefault="009950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89570" w14:textId="77777777" w:rsidR="00995028" w:rsidRDefault="00995028">
      <w:pPr>
        <w:spacing w:after="0" w:line="240" w:lineRule="auto"/>
      </w:pPr>
      <w:r>
        <w:separator/>
      </w:r>
    </w:p>
  </w:footnote>
  <w:footnote w:type="continuationSeparator" w:id="0">
    <w:p w14:paraId="1F586121" w14:textId="77777777" w:rsidR="00995028" w:rsidRDefault="00995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75107"/>
    <w:multiLevelType w:val="hybridMultilevel"/>
    <w:tmpl w:val="977E2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E2875"/>
    <w:multiLevelType w:val="hybridMultilevel"/>
    <w:tmpl w:val="9D78A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3309DB"/>
    <w:multiLevelType w:val="hybridMultilevel"/>
    <w:tmpl w:val="00868204"/>
    <w:lvl w:ilvl="0" w:tplc="420429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51FE9"/>
    <w:multiLevelType w:val="hybridMultilevel"/>
    <w:tmpl w:val="D62CF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907EB"/>
    <w:multiLevelType w:val="multilevel"/>
    <w:tmpl w:val="E822D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DA6588"/>
    <w:multiLevelType w:val="hybridMultilevel"/>
    <w:tmpl w:val="A3768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6508F"/>
    <w:multiLevelType w:val="hybridMultilevel"/>
    <w:tmpl w:val="AE489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7242AC"/>
    <w:multiLevelType w:val="hybridMultilevel"/>
    <w:tmpl w:val="04E40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75C60"/>
    <w:multiLevelType w:val="hybridMultilevel"/>
    <w:tmpl w:val="406A9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5F03D7"/>
    <w:multiLevelType w:val="hybridMultilevel"/>
    <w:tmpl w:val="DA9C4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CC1165"/>
    <w:multiLevelType w:val="hybridMultilevel"/>
    <w:tmpl w:val="F76C9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93998"/>
    <w:multiLevelType w:val="multilevel"/>
    <w:tmpl w:val="6956A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7830F4"/>
    <w:multiLevelType w:val="hybridMultilevel"/>
    <w:tmpl w:val="89C61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D40D77"/>
    <w:multiLevelType w:val="hybridMultilevel"/>
    <w:tmpl w:val="9A3EA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CF357C"/>
    <w:multiLevelType w:val="hybridMultilevel"/>
    <w:tmpl w:val="2152C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606128"/>
    <w:multiLevelType w:val="hybridMultilevel"/>
    <w:tmpl w:val="E8D029EE"/>
    <w:lvl w:ilvl="0" w:tplc="04090005">
      <w:start w:val="1"/>
      <w:numFmt w:val="bullet"/>
      <w:lvlText w:val=""/>
      <w:lvlJc w:val="left"/>
      <w:pPr>
        <w:ind w:left="80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16" w15:restartNumberingAfterBreak="0">
    <w:nsid w:val="4E0E272B"/>
    <w:multiLevelType w:val="hybridMultilevel"/>
    <w:tmpl w:val="9C2E1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82482"/>
    <w:multiLevelType w:val="hybridMultilevel"/>
    <w:tmpl w:val="E85C9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841331"/>
    <w:multiLevelType w:val="multilevel"/>
    <w:tmpl w:val="FC7CD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71A3908"/>
    <w:multiLevelType w:val="hybridMultilevel"/>
    <w:tmpl w:val="70F8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92128D"/>
    <w:multiLevelType w:val="hybridMultilevel"/>
    <w:tmpl w:val="11426878"/>
    <w:lvl w:ilvl="0" w:tplc="355457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5A01E4"/>
    <w:multiLevelType w:val="hybridMultilevel"/>
    <w:tmpl w:val="4A9A5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F34AF6"/>
    <w:multiLevelType w:val="hybridMultilevel"/>
    <w:tmpl w:val="648A7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3F4B60"/>
    <w:multiLevelType w:val="hybridMultilevel"/>
    <w:tmpl w:val="B58EAA0C"/>
    <w:lvl w:ilvl="0" w:tplc="CEECE3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C6F82"/>
    <w:multiLevelType w:val="hybridMultilevel"/>
    <w:tmpl w:val="45AE8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F54EE3"/>
    <w:multiLevelType w:val="hybridMultilevel"/>
    <w:tmpl w:val="34DC3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9521B0"/>
    <w:multiLevelType w:val="hybridMultilevel"/>
    <w:tmpl w:val="E522D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263C49"/>
    <w:multiLevelType w:val="hybridMultilevel"/>
    <w:tmpl w:val="EB3C1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CD30679"/>
    <w:multiLevelType w:val="hybridMultilevel"/>
    <w:tmpl w:val="12A21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0"/>
  </w:num>
  <w:num w:numId="3">
    <w:abstractNumId w:val="15"/>
  </w:num>
  <w:num w:numId="4">
    <w:abstractNumId w:val="17"/>
  </w:num>
  <w:num w:numId="5">
    <w:abstractNumId w:val="16"/>
  </w:num>
  <w:num w:numId="6">
    <w:abstractNumId w:val="13"/>
  </w:num>
  <w:num w:numId="7">
    <w:abstractNumId w:val="25"/>
  </w:num>
  <w:num w:numId="8">
    <w:abstractNumId w:val="12"/>
  </w:num>
  <w:num w:numId="9">
    <w:abstractNumId w:val="28"/>
  </w:num>
  <w:num w:numId="10">
    <w:abstractNumId w:val="5"/>
  </w:num>
  <w:num w:numId="11">
    <w:abstractNumId w:val="6"/>
  </w:num>
  <w:num w:numId="12">
    <w:abstractNumId w:val="7"/>
  </w:num>
  <w:num w:numId="13">
    <w:abstractNumId w:val="21"/>
  </w:num>
  <w:num w:numId="14">
    <w:abstractNumId w:val="24"/>
  </w:num>
  <w:num w:numId="15">
    <w:abstractNumId w:val="9"/>
  </w:num>
  <w:num w:numId="16">
    <w:abstractNumId w:val="3"/>
  </w:num>
  <w:num w:numId="17">
    <w:abstractNumId w:val="19"/>
  </w:num>
  <w:num w:numId="18">
    <w:abstractNumId w:val="8"/>
  </w:num>
  <w:num w:numId="19">
    <w:abstractNumId w:val="0"/>
  </w:num>
  <w:num w:numId="20">
    <w:abstractNumId w:val="22"/>
  </w:num>
  <w:num w:numId="21">
    <w:abstractNumId w:val="14"/>
  </w:num>
  <w:num w:numId="22">
    <w:abstractNumId w:val="1"/>
  </w:num>
  <w:num w:numId="23">
    <w:abstractNumId w:val="26"/>
  </w:num>
  <w:num w:numId="24">
    <w:abstractNumId w:val="2"/>
  </w:num>
  <w:num w:numId="25">
    <w:abstractNumId w:val="23"/>
  </w:num>
  <w:num w:numId="26">
    <w:abstractNumId w:val="20"/>
  </w:num>
  <w:num w:numId="27">
    <w:abstractNumId w:val="11"/>
  </w:num>
  <w:num w:numId="28">
    <w:abstractNumId w:val="18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E1"/>
    <w:rsid w:val="00136593"/>
    <w:rsid w:val="00425E4B"/>
    <w:rsid w:val="00427DE1"/>
    <w:rsid w:val="007C7CDB"/>
    <w:rsid w:val="009007C9"/>
    <w:rsid w:val="00995028"/>
    <w:rsid w:val="00AE1FF7"/>
    <w:rsid w:val="00B124AC"/>
    <w:rsid w:val="00C66F31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F9D0"/>
  <w15:chartTrackingRefBased/>
  <w15:docId w15:val="{29935AFA-FE75-476F-8671-65DC3839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DB"/>
  </w:style>
  <w:style w:type="paragraph" w:styleId="Heading1">
    <w:name w:val="heading 1"/>
    <w:basedOn w:val="Normal"/>
    <w:next w:val="Normal"/>
    <w:link w:val="Heading1Char"/>
    <w:uiPriority w:val="9"/>
    <w:qFormat/>
    <w:rsid w:val="007C7C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C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C7C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C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7C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7CD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7CDB"/>
    <w:pPr>
      <w:spacing w:after="60" w:line="288" w:lineRule="auto"/>
    </w:pPr>
    <w:rPr>
      <w:rFonts w:ascii="Arial" w:hAnsi="Arial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7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C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7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CDB"/>
  </w:style>
  <w:style w:type="paragraph" w:styleId="Footer">
    <w:name w:val="footer"/>
    <w:basedOn w:val="Normal"/>
    <w:link w:val="FooterChar"/>
    <w:uiPriority w:val="99"/>
    <w:unhideWhenUsed/>
    <w:rsid w:val="007C7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CDB"/>
  </w:style>
  <w:style w:type="paragraph" w:styleId="EndnoteText">
    <w:name w:val="endnote text"/>
    <w:basedOn w:val="Normal"/>
    <w:link w:val="EndnoteTextChar"/>
    <w:uiPriority w:val="99"/>
    <w:unhideWhenUsed/>
    <w:rsid w:val="007C7C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7C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7CDB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7C7CDB"/>
    <w:p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7C7CDB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FootnoteReference">
    <w:name w:val="footnote reference"/>
    <w:aliases w:val="Footnote,Footnote symbol"/>
    <w:basedOn w:val="DefaultParagraphFont"/>
    <w:semiHidden/>
    <w:unhideWhenUsed/>
    <w:rsid w:val="007C7CDB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7C7CDB"/>
    <w:rPr>
      <w:i/>
      <w:iCs/>
      <w:color w:val="4472C4" w:themeColor="accent1"/>
    </w:rPr>
  </w:style>
  <w:style w:type="paragraph" w:styleId="NoSpacing">
    <w:name w:val="No Spacing"/>
    <w:uiPriority w:val="1"/>
    <w:qFormat/>
    <w:rsid w:val="007C7CDB"/>
    <w:pPr>
      <w:spacing w:after="0" w:line="240" w:lineRule="auto"/>
    </w:pPr>
  </w:style>
  <w:style w:type="paragraph" w:customStyle="1" w:styleId="PATHtableheading-white">
    <w:name w:val="PATH table heading-white"/>
    <w:basedOn w:val="Normal"/>
    <w:next w:val="PATHtabletext"/>
    <w:link w:val="PATHtableheading-whiteChar"/>
    <w:uiPriority w:val="29"/>
    <w:qFormat/>
    <w:rsid w:val="007C7CDB"/>
    <w:pPr>
      <w:spacing w:after="0" w:line="288" w:lineRule="auto"/>
    </w:pPr>
    <w:rPr>
      <w:rFonts w:ascii="Arial" w:hAnsi="Arial"/>
      <w:b/>
      <w:color w:val="FFFFFF" w:themeColor="background1"/>
      <w:sz w:val="18"/>
      <w:szCs w:val="16"/>
    </w:rPr>
  </w:style>
  <w:style w:type="table" w:styleId="TableGrid">
    <w:name w:val="Table Grid"/>
    <w:basedOn w:val="TableNormal"/>
    <w:uiPriority w:val="39"/>
    <w:rsid w:val="007C7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heading-whiteChar">
    <w:name w:val="PATH table heading-white Char"/>
    <w:basedOn w:val="DefaultParagraphFont"/>
    <w:link w:val="PATHtableheading-white"/>
    <w:uiPriority w:val="29"/>
    <w:rsid w:val="007C7CDB"/>
    <w:rPr>
      <w:rFonts w:ascii="Arial" w:hAnsi="Arial"/>
      <w:b/>
      <w:color w:val="FFFFFF" w:themeColor="background1"/>
      <w:sz w:val="18"/>
      <w:szCs w:val="16"/>
    </w:rPr>
  </w:style>
  <w:style w:type="paragraph" w:customStyle="1" w:styleId="PATHtabletext">
    <w:name w:val="PATH table text"/>
    <w:link w:val="PATHtabletextChar"/>
    <w:uiPriority w:val="29"/>
    <w:qFormat/>
    <w:rsid w:val="007C7CDB"/>
    <w:pPr>
      <w:spacing w:after="0" w:line="288" w:lineRule="auto"/>
    </w:pPr>
    <w:rPr>
      <w:rFonts w:ascii="Arial" w:hAnsi="Arial"/>
      <w:sz w:val="18"/>
      <w:szCs w:val="16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7C7CDB"/>
    <w:rPr>
      <w:rFonts w:ascii="Arial" w:hAnsi="Arial"/>
      <w:sz w:val="18"/>
      <w:szCs w:val="16"/>
    </w:rPr>
  </w:style>
  <w:style w:type="paragraph" w:styleId="NormalWeb">
    <w:name w:val="Normal (Web)"/>
    <w:basedOn w:val="Normal"/>
    <w:uiPriority w:val="99"/>
    <w:semiHidden/>
    <w:unhideWhenUsed/>
    <w:rsid w:val="007C7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C7CD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7CDB"/>
    <w:rPr>
      <w:color w:val="0000FF"/>
      <w:u w:val="single"/>
    </w:rPr>
  </w:style>
  <w:style w:type="character" w:styleId="Mention">
    <w:name w:val="Mention"/>
    <w:basedOn w:val="DefaultParagraphFont"/>
    <w:uiPriority w:val="99"/>
    <w:unhideWhenUsed/>
    <w:rsid w:val="007C7CDB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C7C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7CDB"/>
  </w:style>
  <w:style w:type="character" w:styleId="FollowedHyperlink">
    <w:name w:val="FollowedHyperlink"/>
    <w:basedOn w:val="DefaultParagraphFont"/>
    <w:uiPriority w:val="99"/>
    <w:semiHidden/>
    <w:unhideWhenUsed/>
    <w:rsid w:val="007C7C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Baral, Ranju</cp:lastModifiedBy>
  <cp:revision>3</cp:revision>
  <dcterms:created xsi:type="dcterms:W3CDTF">2020-11-29T20:39:00Z</dcterms:created>
  <dcterms:modified xsi:type="dcterms:W3CDTF">2020-11-29T20:39:00Z</dcterms:modified>
</cp:coreProperties>
</file>